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739AF84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Reported on </w:t>
            </w:r>
            <w:r w:rsidR="00665D2B">
              <w:rPr>
                <w:szCs w:val="24"/>
              </w:rPr>
              <w:t>section, paragraph no</w:t>
            </w:r>
            <w:r>
              <w:rPr>
                <w:szCs w:val="24"/>
              </w:rPr>
              <w:t>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proofErr w:type="gramStart"/>
            <w:r w:rsidRPr="00A95D8C">
              <w:rPr>
                <w:szCs w:val="24"/>
              </w:rPr>
              <w:t>randomised</w:t>
            </w:r>
            <w:proofErr w:type="spellEnd"/>
            <w:proofErr w:type="gram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494C6511" w:rsidR="00C9152A" w:rsidRPr="00A95D8C" w:rsidRDefault="00665D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itle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758D15B3" w:rsidR="00C9152A" w:rsidRPr="00A95D8C" w:rsidRDefault="00665D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>
              <w:rPr>
                <w:szCs w:val="24"/>
              </w:rPr>
              <w:t>Abtract</w:t>
            </w:r>
            <w:proofErr w:type="spellEnd"/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11C37DF5" w:rsidR="00C9152A" w:rsidRPr="00A95D8C" w:rsidRDefault="00665D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Ethics, 1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52653A0E" w:rsidR="00C9152A" w:rsidRPr="00A95D8C" w:rsidRDefault="00665D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Ethics, 1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2A47DE83" w:rsidR="00C9152A" w:rsidRPr="00A95D8C" w:rsidRDefault="00665D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tatistical analysis, 5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0DA9F93E" w:rsidR="00C9152A" w:rsidRPr="00A95D8C" w:rsidRDefault="00665D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65D2B">
              <w:rPr>
                <w:szCs w:val="24"/>
              </w:rPr>
              <w:t>Funding</w:t>
            </w:r>
            <w:r>
              <w:rPr>
                <w:szCs w:val="24"/>
              </w:rPr>
              <w:t>, 1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2FAC8B57" w:rsidR="00C9152A" w:rsidRPr="00A95D8C" w:rsidRDefault="00665D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65D2B">
              <w:rPr>
                <w:szCs w:val="24"/>
              </w:rPr>
              <w:t>Conflicts of interest</w:t>
            </w:r>
            <w:r>
              <w:rPr>
                <w:szCs w:val="24"/>
              </w:rPr>
              <w:t>, 1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25A22B79" w:rsidR="00C9152A" w:rsidRPr="00A95D8C" w:rsidRDefault="00665D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Introduction, 1&amp;2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0F5740C5" w:rsidR="00C9152A" w:rsidRPr="00A95D8C" w:rsidRDefault="00665D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im, 1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76E416C9" w:rsidR="00C9152A" w:rsidRPr="00A95D8C" w:rsidRDefault="00665D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65D2B">
              <w:rPr>
                <w:szCs w:val="24"/>
              </w:rPr>
              <w:t>Patient or Public Involvement</w:t>
            </w:r>
            <w:r>
              <w:rPr>
                <w:szCs w:val="24"/>
              </w:rPr>
              <w:t>, 1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72588321" w:rsidR="00C9152A" w:rsidRPr="00A95D8C" w:rsidRDefault="00665D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esign, 1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661B1FCF" w:rsidR="00C9152A" w:rsidRPr="00A95D8C" w:rsidRDefault="00665D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tatistical analysis</w:t>
            </w:r>
            <w:proofErr w:type="gramStart"/>
            <w:r>
              <w:rPr>
                <w:szCs w:val="24"/>
              </w:rPr>
              <w:t>, 1&amp;3;</w:t>
            </w:r>
            <w:proofErr w:type="gramEnd"/>
            <w:r>
              <w:rPr>
                <w:szCs w:val="24"/>
              </w:rPr>
              <w:t xml:space="preserve"> Participants,1;</w:t>
            </w:r>
            <w:r>
              <w:t xml:space="preserve"> </w:t>
            </w:r>
            <w:r w:rsidRPr="00665D2B">
              <w:rPr>
                <w:szCs w:val="24"/>
              </w:rPr>
              <w:t>Machine learning model, 3</w:t>
            </w:r>
            <w:r>
              <w:rPr>
                <w:szCs w:val="24"/>
              </w:rPr>
              <w:t xml:space="preserve">;  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33E401D1" w:rsidR="00C9152A" w:rsidRPr="00A95D8C" w:rsidRDefault="00665D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etting, 1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7BA920DD" w:rsidR="00C9152A" w:rsidRPr="00A95D8C" w:rsidRDefault="00665D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rticipants, 1&amp;2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2BEAE319" w:rsidR="00C9152A" w:rsidRPr="00A95D8C" w:rsidRDefault="00E372A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2EDEDED0" w:rsidR="00C9152A" w:rsidRPr="00A95D8C" w:rsidRDefault="00665D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Intervention, 1&amp;2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1008DC1F" w:rsidR="00C9152A" w:rsidRPr="00A95D8C" w:rsidRDefault="00665D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Hypotheses, 1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7D291AD2" w:rsidR="00C9152A" w:rsidRPr="00A95D8C" w:rsidRDefault="00665D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rticipants, 1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4098A590" w:rsidR="00C9152A" w:rsidRPr="00A95D8C" w:rsidRDefault="00665D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ample size, 1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79F2FD76" w:rsidR="00C9152A" w:rsidRPr="00A95D8C" w:rsidRDefault="00665D2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achine learning model, 3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240A048D" w:rsidR="00C9152A" w:rsidRPr="00A95D8C" w:rsidRDefault="004F6DC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>
              <w:rPr>
                <w:szCs w:val="24"/>
              </w:rPr>
              <w:t>Randomisation</w:t>
            </w:r>
            <w:proofErr w:type="spellEnd"/>
            <w:r w:rsidR="00665D2B">
              <w:rPr>
                <w:szCs w:val="24"/>
              </w:rPr>
              <w:t>, 1</w:t>
            </w:r>
          </w:p>
        </w:tc>
      </w:tr>
      <w:tr w:rsidR="004F6DCB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4F6DCB" w:rsidRPr="009C6FD6" w:rsidRDefault="004F6DCB" w:rsidP="004F6DCB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4F6DCB" w:rsidRPr="009C6FD6" w:rsidRDefault="004F6DCB" w:rsidP="004F6DCB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4F6DCB" w:rsidRPr="00214F24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0C9DB63F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>
              <w:rPr>
                <w:szCs w:val="24"/>
              </w:rPr>
              <w:t>Randomisation</w:t>
            </w:r>
            <w:proofErr w:type="spellEnd"/>
            <w:r>
              <w:rPr>
                <w:szCs w:val="24"/>
              </w:rPr>
              <w:t>, 1</w:t>
            </w:r>
          </w:p>
        </w:tc>
      </w:tr>
      <w:tr w:rsidR="004F6DCB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4F6DCB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72E4BBFB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>
              <w:rPr>
                <w:szCs w:val="24"/>
              </w:rPr>
              <w:t>Randomisation</w:t>
            </w:r>
            <w:proofErr w:type="spellEnd"/>
            <w:r>
              <w:rPr>
                <w:szCs w:val="24"/>
              </w:rPr>
              <w:t>, 1</w:t>
            </w:r>
          </w:p>
        </w:tc>
      </w:tr>
      <w:tr w:rsidR="004F6DCB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4F6DCB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07DF56D2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>
              <w:rPr>
                <w:szCs w:val="24"/>
              </w:rPr>
              <w:t>Randomisation</w:t>
            </w:r>
            <w:proofErr w:type="spellEnd"/>
            <w:r>
              <w:rPr>
                <w:szCs w:val="24"/>
              </w:rPr>
              <w:t>, 1</w:t>
            </w:r>
          </w:p>
        </w:tc>
      </w:tr>
      <w:tr w:rsidR="004F6DCB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31C40B4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Blinding, 1</w:t>
            </w:r>
          </w:p>
        </w:tc>
      </w:tr>
      <w:tr w:rsidR="004F6DCB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4F6DCB" w:rsidRPr="009C6FD6" w:rsidRDefault="004F6DCB" w:rsidP="004F6DCB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4F6DCB" w:rsidRPr="009C6FD6" w:rsidRDefault="004F6DCB" w:rsidP="004F6DCB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4874C939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Blinding, 1</w:t>
            </w:r>
          </w:p>
        </w:tc>
      </w:tr>
      <w:tr w:rsidR="004F6DCB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7A9E4F8E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tatistical analysis, 1</w:t>
            </w:r>
          </w:p>
        </w:tc>
      </w:tr>
      <w:tr w:rsidR="004F6DCB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4F6DCB" w:rsidRPr="009C6FD6" w:rsidRDefault="004F6DCB" w:rsidP="004F6DCB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4F6DCB" w:rsidRPr="009C6FD6" w:rsidRDefault="004F6DCB" w:rsidP="004F6DCB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312270B6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tatistical analysis, 1</w:t>
            </w:r>
          </w:p>
        </w:tc>
      </w:tr>
      <w:tr w:rsidR="004F6DCB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4F6DCB" w:rsidRPr="009C6FD6" w:rsidRDefault="004F6DCB" w:rsidP="004F6DCB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4F6DCB" w:rsidRPr="009C6FD6" w:rsidRDefault="004F6DCB" w:rsidP="004F6DCB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5B02EDC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tatistical analysis, 1</w:t>
            </w:r>
          </w:p>
        </w:tc>
      </w:tr>
      <w:tr w:rsidR="004F6DCB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4F6DCB" w:rsidRPr="009C6FD6" w:rsidRDefault="004F6DCB" w:rsidP="004F6DCB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4F6DCB" w:rsidRPr="009C6FD6" w:rsidRDefault="004F6DCB" w:rsidP="004F6DCB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68347163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Statistical analysis, </w:t>
            </w:r>
            <w:r>
              <w:rPr>
                <w:szCs w:val="24"/>
              </w:rPr>
              <w:t>2&amp; 3</w:t>
            </w:r>
          </w:p>
        </w:tc>
      </w:tr>
      <w:tr w:rsidR="004F6DCB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4F6DCB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5DB93394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4F6DCB">
              <w:rPr>
                <w:szCs w:val="24"/>
              </w:rPr>
              <w:t>Participant flow</w:t>
            </w:r>
            <w:r>
              <w:rPr>
                <w:szCs w:val="24"/>
              </w:rPr>
              <w:t>, 1</w:t>
            </w:r>
          </w:p>
        </w:tc>
      </w:tr>
      <w:tr w:rsidR="004F6DCB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4F6DCB" w:rsidRPr="009C6FD6" w:rsidRDefault="004F6DCB" w:rsidP="004F6DCB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4F6DCB" w:rsidRPr="009C6FD6" w:rsidRDefault="004F6DCB" w:rsidP="004F6DCB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26BF67D6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4F6DCB">
              <w:rPr>
                <w:szCs w:val="24"/>
              </w:rPr>
              <w:t>Participant flow</w:t>
            </w:r>
            <w:r>
              <w:rPr>
                <w:szCs w:val="24"/>
              </w:rPr>
              <w:t>, 1</w:t>
            </w:r>
          </w:p>
        </w:tc>
      </w:tr>
      <w:tr w:rsidR="004F6DCB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5BD71E29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rticipants, 1</w:t>
            </w:r>
          </w:p>
        </w:tc>
      </w:tr>
      <w:tr w:rsidR="004F6DCB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4F6DCB" w:rsidRPr="009C6FD6" w:rsidRDefault="004F6DCB" w:rsidP="004F6DCB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4F6DCB" w:rsidRPr="009C6FD6" w:rsidRDefault="004F6DCB" w:rsidP="004F6DCB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549C1DA0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rticipants</w:t>
            </w:r>
            <w:r>
              <w:rPr>
                <w:szCs w:val="24"/>
              </w:rPr>
              <w:t xml:space="preserve">, 1 </w:t>
            </w:r>
          </w:p>
        </w:tc>
      </w:tr>
      <w:tr w:rsidR="004F6DCB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4CB0AD24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4F6DCB">
              <w:rPr>
                <w:szCs w:val="24"/>
              </w:rPr>
              <w:t>Ancillary analyses</w:t>
            </w:r>
            <w:r>
              <w:rPr>
                <w:szCs w:val="24"/>
              </w:rPr>
              <w:t>, 2</w:t>
            </w:r>
          </w:p>
        </w:tc>
      </w:tr>
      <w:tr w:rsidR="004F6DCB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4F6DCB" w:rsidRPr="009C6FD6" w:rsidRDefault="004F6DCB" w:rsidP="004F6DCB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4F6DCB" w:rsidRPr="009C6FD6" w:rsidRDefault="004F6DCB" w:rsidP="004F6DCB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12CC76AD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4F6DCB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38F6F65A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4F6DCB">
              <w:rPr>
                <w:szCs w:val="24"/>
              </w:rPr>
              <w:t>Baseline data</w:t>
            </w:r>
            <w:r>
              <w:rPr>
                <w:szCs w:val="24"/>
              </w:rPr>
              <w:t>, 1</w:t>
            </w:r>
          </w:p>
        </w:tc>
      </w:tr>
      <w:tr w:rsidR="004F6DCB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4F6DCB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4F6DCB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4F6DCB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4F6DCB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4F6DCB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4F6DCB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lastRenderedPageBreak/>
              <w:t>● result for each group, and the estimated effect size and its precision (such as 95% confidence interval)</w:t>
            </w:r>
          </w:p>
          <w:p w14:paraId="26D61DB5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49AB4DA3" w:rsidR="004F6DCB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4F6DCB">
              <w:rPr>
                <w:szCs w:val="24"/>
              </w:rPr>
              <w:lastRenderedPageBreak/>
              <w:t xml:space="preserve">Primary and secondary </w:t>
            </w:r>
            <w:r w:rsidRPr="004F6DCB">
              <w:rPr>
                <w:szCs w:val="24"/>
              </w:rPr>
              <w:lastRenderedPageBreak/>
              <w:t>hypotheses</w:t>
            </w:r>
            <w:r>
              <w:rPr>
                <w:szCs w:val="24"/>
              </w:rPr>
              <w:t>, 1&amp;2</w:t>
            </w:r>
          </w:p>
        </w:tc>
      </w:tr>
      <w:tr w:rsidR="004F6DCB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2FD7EDD1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4F6DCB">
              <w:rPr>
                <w:szCs w:val="24"/>
              </w:rPr>
              <w:t>Participants</w:t>
            </w:r>
            <w:r>
              <w:rPr>
                <w:szCs w:val="24"/>
              </w:rPr>
              <w:t>, 1</w:t>
            </w:r>
          </w:p>
        </w:tc>
      </w:tr>
      <w:tr w:rsidR="004F6DCB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065AB613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4F6DCB">
              <w:rPr>
                <w:szCs w:val="24"/>
              </w:rPr>
              <w:t>Ancillary analyses</w:t>
            </w:r>
            <w:r>
              <w:rPr>
                <w:szCs w:val="24"/>
              </w:rPr>
              <w:t>, 1-7</w:t>
            </w:r>
          </w:p>
        </w:tc>
      </w:tr>
      <w:tr w:rsidR="004F6DCB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636979FF" w:rsidR="004F6DCB" w:rsidRPr="00A95D8C" w:rsidRDefault="00C9177F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iscussion, 1-3</w:t>
            </w:r>
          </w:p>
        </w:tc>
      </w:tr>
      <w:tr w:rsidR="004F6DCB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4F6DCB" w:rsidRPr="00A95D8C" w:rsidRDefault="004F6DCB" w:rsidP="004F6DC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C163677" w:rsidR="004F6DCB" w:rsidRPr="00A95D8C" w:rsidRDefault="00C9177F" w:rsidP="004F6DCB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iscussion, 5-7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1F1260"/>
    <w:rsid w:val="00311804"/>
    <w:rsid w:val="003219C1"/>
    <w:rsid w:val="003734CC"/>
    <w:rsid w:val="0044045D"/>
    <w:rsid w:val="004F6DCB"/>
    <w:rsid w:val="006113B4"/>
    <w:rsid w:val="0066006F"/>
    <w:rsid w:val="00665D2B"/>
    <w:rsid w:val="00715DC2"/>
    <w:rsid w:val="00717D29"/>
    <w:rsid w:val="0076583E"/>
    <w:rsid w:val="007D4228"/>
    <w:rsid w:val="009063D7"/>
    <w:rsid w:val="009D32BB"/>
    <w:rsid w:val="00AC2262"/>
    <w:rsid w:val="00C864A2"/>
    <w:rsid w:val="00C9152A"/>
    <w:rsid w:val="00C9177F"/>
    <w:rsid w:val="00CF759C"/>
    <w:rsid w:val="00D86B53"/>
    <w:rsid w:val="00DB5D01"/>
    <w:rsid w:val="00E372AD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110</Words>
  <Characters>633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Douglas Spangler</cp:lastModifiedBy>
  <cp:revision>5</cp:revision>
  <dcterms:created xsi:type="dcterms:W3CDTF">2025-09-11T09:13:00Z</dcterms:created>
  <dcterms:modified xsi:type="dcterms:W3CDTF">2026-02-18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